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38E39" w14:textId="655C1795" w:rsidR="0078075D" w:rsidRPr="005B6F55" w:rsidRDefault="005B6F55" w:rsidP="00AB528B">
      <w:pPr>
        <w:jc w:val="center"/>
        <w:rPr>
          <w:rFonts w:cstheme="minorHAnsi"/>
          <w:b/>
          <w:color w:val="FF0000"/>
          <w:sz w:val="36"/>
          <w:szCs w:val="36"/>
        </w:rPr>
      </w:pPr>
      <w:r w:rsidRPr="005B6F55">
        <w:rPr>
          <w:rFonts w:cstheme="minorHAnsi"/>
          <w:b/>
          <w:color w:val="FF0000"/>
          <w:sz w:val="36"/>
          <w:szCs w:val="36"/>
        </w:rPr>
        <w:t xml:space="preserve">Supplementary File </w:t>
      </w:r>
      <w:r w:rsidR="00E66652">
        <w:rPr>
          <w:rFonts w:cstheme="minorHAnsi"/>
          <w:b/>
          <w:color w:val="FF0000"/>
          <w:sz w:val="36"/>
          <w:szCs w:val="36"/>
        </w:rPr>
        <w:t>11</w:t>
      </w:r>
      <w:r w:rsidRPr="005B6F55">
        <w:rPr>
          <w:rFonts w:cstheme="minorHAnsi"/>
          <w:b/>
          <w:color w:val="FF0000"/>
          <w:sz w:val="36"/>
          <w:szCs w:val="36"/>
        </w:rPr>
        <w:t xml:space="preserve"> shows </w:t>
      </w:r>
      <w:r w:rsidR="00E67C00" w:rsidRPr="005B6F55">
        <w:rPr>
          <w:rFonts w:cstheme="minorHAnsi"/>
          <w:b/>
          <w:color w:val="FF0000"/>
          <w:sz w:val="36"/>
          <w:szCs w:val="36"/>
        </w:rPr>
        <w:t>Antigenicity, allergenicity, solubility, Blastp analysis</w:t>
      </w:r>
      <w:r w:rsidR="0085671F">
        <w:rPr>
          <w:rFonts w:cstheme="minorHAnsi"/>
          <w:b/>
          <w:color w:val="FF0000"/>
          <w:sz w:val="36"/>
          <w:szCs w:val="36"/>
        </w:rPr>
        <w:t xml:space="preserve"> </w:t>
      </w:r>
      <w:r w:rsidR="0085671F" w:rsidRPr="005B6F55">
        <w:rPr>
          <w:rFonts w:cstheme="minorHAnsi"/>
          <w:b/>
          <w:color w:val="FF0000"/>
          <w:sz w:val="36"/>
          <w:szCs w:val="36"/>
        </w:rPr>
        <w:t>and</w:t>
      </w:r>
      <w:r w:rsidR="0085671F">
        <w:rPr>
          <w:rFonts w:cstheme="minorHAnsi"/>
          <w:b/>
          <w:color w:val="FF0000"/>
          <w:sz w:val="36"/>
          <w:szCs w:val="36"/>
        </w:rPr>
        <w:t xml:space="preserve"> </w:t>
      </w:r>
      <w:r w:rsidR="00E66652">
        <w:rPr>
          <w:rFonts w:cstheme="minorHAnsi"/>
          <w:b/>
          <w:color w:val="FF0000"/>
          <w:sz w:val="36"/>
          <w:szCs w:val="36"/>
        </w:rPr>
        <w:t>physico</w:t>
      </w:r>
      <w:r w:rsidR="0085671F" w:rsidRPr="005B6F55">
        <w:rPr>
          <w:rFonts w:cstheme="minorHAnsi"/>
          <w:b/>
          <w:color w:val="FF0000"/>
          <w:sz w:val="36"/>
          <w:szCs w:val="36"/>
        </w:rPr>
        <w:t xml:space="preserve">chemical properties </w:t>
      </w:r>
      <w:r w:rsidRPr="005B6F55">
        <w:rPr>
          <w:rFonts w:cstheme="minorHAnsi"/>
          <w:b/>
          <w:color w:val="FF0000"/>
          <w:sz w:val="36"/>
          <w:szCs w:val="36"/>
        </w:rPr>
        <w:t>of MEV (Multi-epitope Vaccine)</w:t>
      </w:r>
    </w:p>
    <w:p w14:paraId="154408B6" w14:textId="6EED432E" w:rsidR="005E74CF" w:rsidRPr="00AB528B" w:rsidRDefault="005E74CF" w:rsidP="00AB528B">
      <w:pPr>
        <w:rPr>
          <w:rFonts w:cstheme="minorHAnsi"/>
          <w:b/>
          <w:bCs/>
        </w:rPr>
      </w:pPr>
      <w:r w:rsidRPr="00AB528B">
        <w:rPr>
          <w:rFonts w:cstheme="minorHAnsi"/>
          <w:b/>
          <w:bCs/>
        </w:rPr>
        <w:t>M</w:t>
      </w:r>
      <w:r w:rsidR="00AB528B">
        <w:rPr>
          <w:rFonts w:cstheme="minorHAnsi"/>
          <w:b/>
          <w:bCs/>
        </w:rPr>
        <w:t>EV</w:t>
      </w:r>
      <w:r w:rsidRPr="00AB528B">
        <w:rPr>
          <w:rFonts w:cstheme="minorHAnsi"/>
          <w:b/>
          <w:bCs/>
        </w:rPr>
        <w:t xml:space="preserve"> SEQUENCE</w:t>
      </w:r>
      <w:r w:rsidR="00AB528B">
        <w:rPr>
          <w:rFonts w:cstheme="minorHAnsi"/>
          <w:b/>
          <w:bCs/>
        </w:rPr>
        <w:t xml:space="preserve"> (Multi-epitope vaccine sequence)</w:t>
      </w:r>
    </w:p>
    <w:p w14:paraId="6E0EE616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cstheme="minorHAnsi"/>
        </w:rPr>
        <w:t>MIKLKFGVFFTVLLSSAYAHGTPQNITDLCAEYHNTQIYTLNDKIFSYTESLAGKREMAIITFKNGAIFQVEVPGSQHIDSQKKAIERMKDTLRIAYLTEAKVEKLCVWNNKTPHAIAAISMANEAAAKGGGNHNGGGAAYGGNHNGGGNAAYGGGGNHNGGAAYGNHNGGGNSAAY</w:t>
      </w:r>
      <w:r w:rsidRPr="00AB528B">
        <w:rPr>
          <w:rFonts w:eastAsia="Times New Roman" w:cstheme="minorHAnsi"/>
          <w:color w:val="000000"/>
        </w:rPr>
        <w:t>SGYGNGADVGPGPGLKVAAFAAIVVSGSAGPGPGSIYQYGSANAALALQGPGPGSTLSIYQYGSANAALGPGPGDSTLSIYQYGSANAAGPGPGSDITVGQYGGNNAALGPGPGWGGGGNHNGGGNSSGGPGPGQWGGGGNHNGGGNSSGPGPGNGADVGQGADNSTIEGPGPGGADVGQGADNSTIELGPGPGNSDITVGQYGGNNAAGPGPGPDSTLSIYQYGSANAGPGPGADVGQGADNSTIELTGPGPGVVPQWGGGGNHNGGGKKGGGGNHNGGGNSSGKKPQWGGGGNHNGGGNSSKKHNGGGNSSGPDSTLSIKKVVPQWGGGGNHNGGKKSGYGNGADVGQGADNS</w:t>
      </w:r>
    </w:p>
    <w:p w14:paraId="4C9DCE21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</w:p>
    <w:p w14:paraId="5CF9B6A8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</w:p>
    <w:p w14:paraId="14161D30" w14:textId="3079428F" w:rsidR="005E74CF" w:rsidRPr="00A94B36" w:rsidRDefault="006C5DBB" w:rsidP="00A94B36">
      <w:pPr>
        <w:pStyle w:val="ListParagraph"/>
        <w:numPr>
          <w:ilvl w:val="0"/>
          <w:numId w:val="1"/>
        </w:numPr>
        <w:rPr>
          <w:rFonts w:eastAsia="Times New Roman" w:cstheme="minorHAnsi"/>
          <w:b/>
          <w:color w:val="0070C0"/>
          <w:sz w:val="32"/>
          <w:szCs w:val="32"/>
        </w:rPr>
      </w:pPr>
      <w:r w:rsidRPr="00A94B36">
        <w:rPr>
          <w:rFonts w:eastAsia="Times New Roman" w:cstheme="minorHAnsi"/>
          <w:b/>
          <w:color w:val="0070C0"/>
          <w:sz w:val="32"/>
          <w:szCs w:val="32"/>
        </w:rPr>
        <w:t>Vaxijen</w:t>
      </w:r>
      <w:r w:rsidR="00AB528B" w:rsidRPr="00A94B36">
        <w:rPr>
          <w:rFonts w:eastAsia="Times New Roman" w:cstheme="minorHAnsi"/>
          <w:b/>
          <w:color w:val="0070C0"/>
          <w:sz w:val="32"/>
          <w:szCs w:val="32"/>
        </w:rPr>
        <w:t xml:space="preserve"> – Antigenicity prediction </w:t>
      </w:r>
      <w:r w:rsidR="008248F9" w:rsidRPr="00A94B36">
        <w:rPr>
          <w:rFonts w:eastAsia="Times New Roman" w:cstheme="minorHAnsi"/>
          <w:b/>
          <w:color w:val="0070C0"/>
          <w:sz w:val="32"/>
          <w:szCs w:val="32"/>
        </w:rPr>
        <w:t>results</w:t>
      </w:r>
      <w:r w:rsidR="00AB528B" w:rsidRPr="00A94B36">
        <w:rPr>
          <w:rFonts w:eastAsia="Times New Roman" w:cstheme="minorHAnsi"/>
          <w:b/>
          <w:color w:val="0070C0"/>
          <w:sz w:val="32"/>
          <w:szCs w:val="32"/>
        </w:rPr>
        <w:t xml:space="preserve"> for MEV (Copied from pdf)</w:t>
      </w:r>
    </w:p>
    <w:p w14:paraId="2F6A793B" w14:textId="77777777" w:rsidR="005E74CF" w:rsidRPr="00C5561D" w:rsidRDefault="005E74CF" w:rsidP="00AB528B">
      <w:pPr>
        <w:rPr>
          <w:rFonts w:eastAsia="Times New Roman" w:cstheme="minorHAnsi"/>
          <w:b/>
          <w:bCs/>
          <w:color w:val="000000"/>
        </w:rPr>
      </w:pPr>
      <w:r w:rsidRPr="00C5561D">
        <w:rPr>
          <w:rFonts w:eastAsia="Times New Roman" w:cstheme="minorHAnsi"/>
          <w:b/>
          <w:bCs/>
          <w:color w:val="000000"/>
        </w:rPr>
        <w:t>Model selected: bacteria</w:t>
      </w:r>
    </w:p>
    <w:p w14:paraId="33903975" w14:textId="6A3EC89F" w:rsidR="005E74CF" w:rsidRPr="00C5561D" w:rsidRDefault="005E74CF" w:rsidP="00AB528B">
      <w:pPr>
        <w:rPr>
          <w:rFonts w:eastAsia="Times New Roman" w:cstheme="minorHAnsi"/>
          <w:b/>
          <w:bCs/>
          <w:color w:val="000000"/>
        </w:rPr>
      </w:pPr>
      <w:r w:rsidRPr="00C5561D">
        <w:rPr>
          <w:rFonts w:eastAsia="Times New Roman" w:cstheme="minorHAnsi"/>
          <w:b/>
          <w:bCs/>
          <w:color w:val="000000"/>
        </w:rPr>
        <w:t>Threshold for this model: 0.4</w:t>
      </w:r>
    </w:p>
    <w:p w14:paraId="72553B6B" w14:textId="05A37B85" w:rsidR="005E74CF" w:rsidRPr="00C5561D" w:rsidRDefault="005E74CF" w:rsidP="00AB528B">
      <w:pPr>
        <w:rPr>
          <w:rFonts w:eastAsia="Times New Roman" w:cstheme="minorHAnsi"/>
          <w:b/>
          <w:bCs/>
          <w:color w:val="000000"/>
        </w:rPr>
      </w:pPr>
      <w:r w:rsidRPr="00C5561D">
        <w:rPr>
          <w:rFonts w:eastAsia="Times New Roman" w:cstheme="minorHAnsi"/>
          <w:b/>
          <w:bCs/>
          <w:color w:val="000000"/>
        </w:rPr>
        <w:t>Your Sequence:</w:t>
      </w:r>
    </w:p>
    <w:p w14:paraId="4AD566FD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MIKLKFGVFFTVLLSSAYAHGTPQNITDLCA</w:t>
      </w:r>
    </w:p>
    <w:p w14:paraId="77DCE022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EYHNTQIYTLNDKIFSYTESLAGKREMAIIT</w:t>
      </w:r>
    </w:p>
    <w:p w14:paraId="6F8F6B97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FKNGAIFQVEVPGSQHIDSQKKAIERMKDTL</w:t>
      </w:r>
    </w:p>
    <w:p w14:paraId="6C1F67A1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RIAYLTEAKVEKLCVWNNKTPHAIAAISMAN</w:t>
      </w:r>
    </w:p>
    <w:p w14:paraId="0BD77B5C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EAAAKGGGNHNGGGAAYGGNHNGGGNAAYGG</w:t>
      </w:r>
    </w:p>
    <w:p w14:paraId="64A4333D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GGNHNGGAAYGNHNGGGNSAAYSGYGNGADV</w:t>
      </w:r>
    </w:p>
    <w:p w14:paraId="0A4E9B8E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GPGPGLKVAAFAAIVVSGSAGPGPGSIYQYG</w:t>
      </w:r>
    </w:p>
    <w:p w14:paraId="04B25BC0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SANAALALQGPGPGSTLSIYQYGSANAALGP</w:t>
      </w:r>
    </w:p>
    <w:p w14:paraId="49767AF7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GPGDSTLSIYQYGSANAAGPGPGSDITVGQY</w:t>
      </w:r>
    </w:p>
    <w:p w14:paraId="615821A2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GGNNAALGPGPGWGGGGNHNGGGNSSGGPGP</w:t>
      </w:r>
    </w:p>
    <w:p w14:paraId="0D0F1DC5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GQWGGGGNHNGGGNSSGPGPGNGADVGQGAD</w:t>
      </w:r>
    </w:p>
    <w:p w14:paraId="17F5C0D9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NSTIEGPGPGGADVGQGADNSTIELGPGPGN</w:t>
      </w:r>
    </w:p>
    <w:p w14:paraId="49F3F3BD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lastRenderedPageBreak/>
        <w:t>SDITVGQYGGNNAAGPGPGPDSTLSIYQYGS</w:t>
      </w:r>
    </w:p>
    <w:p w14:paraId="2EDA6843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ANAGPGPGADVGQGADNSTIELTGPGPGVVP</w:t>
      </w:r>
    </w:p>
    <w:p w14:paraId="0BDE9A93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QWGGGGNHNGGGKKGGGGNHNGGGNSSGKKP</w:t>
      </w:r>
    </w:p>
    <w:p w14:paraId="75DCB0C5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QWGGGGNHNGGGNSSKKHNGGGNSSGPDSTL</w:t>
      </w:r>
    </w:p>
    <w:p w14:paraId="2E767EB0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SIKKVVPQWGGGGNHNGGKKSGYGNGADVGQ</w:t>
      </w:r>
    </w:p>
    <w:p w14:paraId="12E6E8DA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GADNS</w:t>
      </w:r>
    </w:p>
    <w:p w14:paraId="2057B894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</w:p>
    <w:p w14:paraId="6050D470" w14:textId="77777777" w:rsidR="005E74CF" w:rsidRPr="00C5561D" w:rsidRDefault="005E74CF" w:rsidP="00AB528B">
      <w:pPr>
        <w:rPr>
          <w:rFonts w:eastAsia="Times New Roman" w:cstheme="minorHAnsi"/>
          <w:b/>
          <w:bCs/>
          <w:color w:val="000000"/>
          <w:sz w:val="24"/>
          <w:szCs w:val="24"/>
        </w:rPr>
      </w:pPr>
      <w:r w:rsidRPr="00C5561D">
        <w:rPr>
          <w:rFonts w:eastAsia="Times New Roman" w:cstheme="minorHAnsi"/>
          <w:b/>
          <w:bCs/>
          <w:color w:val="000000"/>
          <w:sz w:val="24"/>
          <w:szCs w:val="24"/>
        </w:rPr>
        <w:t>Overall Prediction for the Protective Antigen = 1.5127 ( Probable ANTIGEN ).</w:t>
      </w:r>
    </w:p>
    <w:p w14:paraId="5712EADD" w14:textId="77777777" w:rsidR="000F1E8D" w:rsidRPr="00AB528B" w:rsidRDefault="000F1E8D" w:rsidP="00AB528B">
      <w:pPr>
        <w:rPr>
          <w:rFonts w:eastAsia="Times New Roman" w:cstheme="minorHAnsi"/>
          <w:color w:val="000000"/>
        </w:rPr>
      </w:pPr>
    </w:p>
    <w:p w14:paraId="3994DF43" w14:textId="207114C2" w:rsidR="000F1E8D" w:rsidRPr="00C93C3E" w:rsidRDefault="000F1E8D" w:rsidP="00C93C3E">
      <w:pPr>
        <w:pStyle w:val="ListParagraph"/>
        <w:numPr>
          <w:ilvl w:val="0"/>
          <w:numId w:val="1"/>
        </w:numPr>
        <w:rPr>
          <w:rFonts w:eastAsia="Times New Roman" w:cstheme="minorHAnsi"/>
          <w:b/>
          <w:color w:val="0070C0"/>
          <w:sz w:val="32"/>
          <w:szCs w:val="32"/>
        </w:rPr>
      </w:pPr>
      <w:r w:rsidRPr="00C93C3E">
        <w:rPr>
          <w:rFonts w:eastAsia="Times New Roman" w:cstheme="minorHAnsi"/>
          <w:b/>
          <w:color w:val="0070C0"/>
          <w:sz w:val="32"/>
          <w:szCs w:val="32"/>
        </w:rPr>
        <w:t>Antigenpro</w:t>
      </w:r>
      <w:r w:rsidR="00F23EF0" w:rsidRPr="00C93C3E">
        <w:rPr>
          <w:rFonts w:eastAsia="Times New Roman" w:cstheme="minorHAnsi"/>
          <w:b/>
          <w:color w:val="0070C0"/>
          <w:sz w:val="32"/>
          <w:szCs w:val="32"/>
        </w:rPr>
        <w:t xml:space="preserve"> -- Antigenicity prediction </w:t>
      </w:r>
      <w:r w:rsidR="00D5765D" w:rsidRPr="00C93C3E">
        <w:rPr>
          <w:rFonts w:eastAsia="Times New Roman" w:cstheme="minorHAnsi"/>
          <w:b/>
          <w:color w:val="0070C0"/>
          <w:sz w:val="32"/>
          <w:szCs w:val="32"/>
        </w:rPr>
        <w:t>results</w:t>
      </w:r>
      <w:r w:rsidR="00F23EF0" w:rsidRPr="00C93C3E">
        <w:rPr>
          <w:rFonts w:eastAsia="Times New Roman" w:cstheme="minorHAnsi"/>
          <w:b/>
          <w:color w:val="0070C0"/>
          <w:sz w:val="32"/>
          <w:szCs w:val="32"/>
        </w:rPr>
        <w:t xml:space="preserve"> for MEV</w:t>
      </w:r>
    </w:p>
    <w:p w14:paraId="1F45DA72" w14:textId="77777777" w:rsidR="000F1E8D" w:rsidRPr="00C22EE3" w:rsidRDefault="000F1E8D" w:rsidP="00AB528B">
      <w:pPr>
        <w:pStyle w:val="HTMLPreformatted"/>
        <w:shd w:val="clear" w:color="auto" w:fill="FFFFFF"/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  <w:r w:rsidRPr="00C22EE3">
        <w:rPr>
          <w:rFonts w:asciiTheme="minorHAnsi" w:hAnsiTheme="minorHAnsi" w:cstheme="minorHAnsi"/>
          <w:b/>
          <w:bCs/>
          <w:color w:val="222222"/>
          <w:sz w:val="22"/>
          <w:szCs w:val="22"/>
        </w:rPr>
        <w:t>Name: MEV</w:t>
      </w:r>
    </w:p>
    <w:p w14:paraId="55D9F75E" w14:textId="77777777" w:rsidR="000F1E8D" w:rsidRPr="00AB528B" w:rsidRDefault="000F1E8D" w:rsidP="00AB528B">
      <w:pPr>
        <w:pStyle w:val="HTMLPreformatted"/>
        <w:shd w:val="clear" w:color="auto" w:fill="FFFFFF"/>
        <w:rPr>
          <w:rFonts w:asciiTheme="minorHAnsi" w:hAnsiTheme="minorHAnsi" w:cstheme="minorHAnsi"/>
          <w:color w:val="222222"/>
        </w:rPr>
      </w:pPr>
    </w:p>
    <w:p w14:paraId="25F3B495" w14:textId="77777777" w:rsidR="000F1E8D" w:rsidRPr="00C22EE3" w:rsidRDefault="000F1E8D" w:rsidP="00AB528B">
      <w:pPr>
        <w:pStyle w:val="HTMLPreformatted"/>
        <w:shd w:val="clear" w:color="auto" w:fill="FFFFFF"/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  <w:r w:rsidRPr="00C22EE3">
        <w:rPr>
          <w:rFonts w:asciiTheme="minorHAnsi" w:hAnsiTheme="minorHAnsi" w:cstheme="minorHAnsi"/>
          <w:b/>
          <w:bCs/>
          <w:color w:val="222222"/>
          <w:sz w:val="22"/>
          <w:szCs w:val="22"/>
        </w:rPr>
        <w:t>Amino Acids:</w:t>
      </w:r>
    </w:p>
    <w:p w14:paraId="11636D08" w14:textId="77777777" w:rsidR="000F1E8D" w:rsidRPr="00C22EE3" w:rsidRDefault="000F1E8D" w:rsidP="00AB528B">
      <w:pPr>
        <w:pStyle w:val="HTMLPreformatted"/>
        <w:shd w:val="clear" w:color="auto" w:fill="FFFFFF"/>
        <w:rPr>
          <w:rFonts w:asciiTheme="minorHAnsi" w:hAnsiTheme="minorHAnsi" w:cstheme="minorHAnsi"/>
          <w:color w:val="222222"/>
          <w:sz w:val="22"/>
          <w:szCs w:val="22"/>
        </w:rPr>
      </w:pPr>
      <w:r w:rsidRPr="00C22EE3">
        <w:rPr>
          <w:rFonts w:asciiTheme="minorHAnsi" w:hAnsiTheme="minorHAnsi" w:cstheme="minorHAnsi"/>
          <w:color w:val="222222"/>
          <w:sz w:val="22"/>
          <w:szCs w:val="22"/>
        </w:rPr>
        <w:t>MIKLKFGVFFTVLLSSAYAHGTPQNITDLCAEYHNTQIYTLNDKIFSYTESLAGKREMAIITFKNGAIFQVEVPGSQHIDSQKKAIERMKDTLRIAYLTEAKVEKLCVWNNKTPHAIAAISMANEAAAKGGGNHNGGGAAYGGNHNGGGNAAYGGGGNHNGGAAYGNHNGGGNSAAYSGYGNGADVGPGPGLKVAAFAAIVVSGSAGPGPGSIYQYGSANAALALQGPGPGSTLSIYQYGSANAALGPGPGDSTLSIYQYGSANAAGPGPGSDITVGQYGGNNAALGPGPGWGGGGNHNGGGNSSGGPGPGQWGGGGNHNGGGNSSGPGPGNGADVGQGADNSTIEGPGPGGADVGQGADNSTIELGPGPGNSDITVGQYGGNNAAGPGPGPDSTLSIYQYGSANAGPGPGADVGQGADNSTIELTGPGPGVVPQWGGGGNHNGGGKKGGGGNHNGGGNSSGKKPQWGGGGNHNGGGNSSKKHNGGGNSSGPDSTLSIKKVVPQWGGGGNHNGGKKSGYGNGADVGQGADNS</w:t>
      </w:r>
    </w:p>
    <w:p w14:paraId="2E5A8886" w14:textId="77777777" w:rsidR="000F1E8D" w:rsidRPr="00AB528B" w:rsidRDefault="000F1E8D" w:rsidP="00AB528B">
      <w:pPr>
        <w:pStyle w:val="HTMLPreformatted"/>
        <w:shd w:val="clear" w:color="auto" w:fill="FFFFFF"/>
        <w:rPr>
          <w:rFonts w:asciiTheme="minorHAnsi" w:hAnsiTheme="minorHAnsi" w:cstheme="minorHAnsi"/>
          <w:color w:val="222222"/>
        </w:rPr>
      </w:pPr>
    </w:p>
    <w:p w14:paraId="6234547E" w14:textId="77777777" w:rsidR="000F1E8D" w:rsidRPr="00C22EE3" w:rsidRDefault="000F1E8D" w:rsidP="00AB528B">
      <w:pPr>
        <w:pStyle w:val="HTMLPreformatted"/>
        <w:shd w:val="clear" w:color="auto" w:fill="FFFFFF"/>
        <w:rPr>
          <w:rFonts w:asciiTheme="minorHAnsi" w:hAnsiTheme="minorHAnsi" w:cstheme="minorHAnsi"/>
          <w:b/>
          <w:bCs/>
          <w:color w:val="222222"/>
          <w:sz w:val="24"/>
          <w:szCs w:val="24"/>
        </w:rPr>
      </w:pPr>
      <w:r w:rsidRPr="00C22EE3">
        <w:rPr>
          <w:rFonts w:asciiTheme="minorHAnsi" w:hAnsiTheme="minorHAnsi" w:cstheme="minorHAnsi"/>
          <w:b/>
          <w:bCs/>
          <w:color w:val="222222"/>
          <w:sz w:val="24"/>
          <w:szCs w:val="24"/>
        </w:rPr>
        <w:t>Predicted Probability of Antigenicity:</w:t>
      </w:r>
    </w:p>
    <w:p w14:paraId="0C9A617C" w14:textId="77777777" w:rsidR="000F1E8D" w:rsidRPr="00C22EE3" w:rsidRDefault="000F1E8D" w:rsidP="00AB528B">
      <w:pPr>
        <w:pStyle w:val="HTMLPreformatted"/>
        <w:shd w:val="clear" w:color="auto" w:fill="FFFFFF"/>
        <w:rPr>
          <w:rFonts w:asciiTheme="minorHAnsi" w:hAnsiTheme="minorHAnsi" w:cstheme="minorHAnsi"/>
          <w:b/>
          <w:bCs/>
          <w:color w:val="222222"/>
          <w:sz w:val="24"/>
          <w:szCs w:val="24"/>
        </w:rPr>
      </w:pPr>
      <w:r w:rsidRPr="00C22EE3">
        <w:rPr>
          <w:rFonts w:asciiTheme="minorHAnsi" w:hAnsiTheme="minorHAnsi" w:cstheme="minorHAnsi"/>
          <w:b/>
          <w:bCs/>
          <w:color w:val="222222"/>
          <w:sz w:val="24"/>
          <w:szCs w:val="24"/>
        </w:rPr>
        <w:t>0.799964</w:t>
      </w:r>
    </w:p>
    <w:p w14:paraId="27F6ABA9" w14:textId="77777777" w:rsidR="000F1E8D" w:rsidRPr="00AB528B" w:rsidRDefault="000F1E8D" w:rsidP="00AB528B">
      <w:pPr>
        <w:pStyle w:val="HTMLPreformatted"/>
        <w:shd w:val="clear" w:color="auto" w:fill="FFFFFF"/>
        <w:rPr>
          <w:rFonts w:asciiTheme="minorHAnsi" w:hAnsiTheme="minorHAnsi" w:cstheme="minorHAnsi"/>
          <w:color w:val="222222"/>
        </w:rPr>
      </w:pPr>
    </w:p>
    <w:p w14:paraId="3D244710" w14:textId="77777777" w:rsidR="000F1E8D" w:rsidRPr="00AB528B" w:rsidRDefault="000F1E8D" w:rsidP="00AB528B">
      <w:pPr>
        <w:pStyle w:val="HTMLPreformatted"/>
        <w:shd w:val="clear" w:color="auto" w:fill="FFFFFF"/>
        <w:rPr>
          <w:rFonts w:asciiTheme="minorHAnsi" w:hAnsiTheme="minorHAnsi" w:cstheme="minorHAnsi"/>
          <w:color w:val="222222"/>
        </w:rPr>
      </w:pPr>
      <w:r w:rsidRPr="00AB528B">
        <w:rPr>
          <w:rFonts w:asciiTheme="minorHAnsi" w:hAnsiTheme="minorHAnsi" w:cstheme="minorHAnsi"/>
          <w:color w:val="222222"/>
        </w:rPr>
        <w:t xml:space="preserve">For an explanation of the output format, please see </w:t>
      </w:r>
      <w:hyperlink r:id="rId5" w:tgtFrame="_blank" w:history="1">
        <w:r w:rsidRPr="00AB528B">
          <w:rPr>
            <w:rStyle w:val="Hyperlink"/>
            <w:rFonts w:asciiTheme="minorHAnsi" w:hAnsiTheme="minorHAnsi" w:cstheme="minorHAnsi"/>
            <w:color w:val="1155CC"/>
          </w:rPr>
          <w:t>http://scratch.proteomics.ics.uci.edu/explanation.html</w:t>
        </w:r>
      </w:hyperlink>
    </w:p>
    <w:p w14:paraId="33C71465" w14:textId="77777777" w:rsidR="000F1E8D" w:rsidRPr="00AB528B" w:rsidRDefault="000F1E8D" w:rsidP="00AB528B">
      <w:pPr>
        <w:rPr>
          <w:rFonts w:eastAsia="Times New Roman" w:cstheme="minorHAnsi"/>
          <w:color w:val="000000"/>
        </w:rPr>
      </w:pPr>
    </w:p>
    <w:p w14:paraId="77662986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</w:p>
    <w:p w14:paraId="21C8A34C" w14:textId="3EAA135A" w:rsidR="005E74CF" w:rsidRPr="00EF5A78" w:rsidRDefault="005E74CF" w:rsidP="00EF5A78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70C0"/>
          <w:sz w:val="32"/>
          <w:szCs w:val="32"/>
        </w:rPr>
      </w:pPr>
      <w:r w:rsidRPr="00EF5A78">
        <w:rPr>
          <w:rFonts w:eastAsia="Times New Roman" w:cstheme="minorHAnsi"/>
          <w:b/>
          <w:bCs/>
          <w:color w:val="0070C0"/>
          <w:sz w:val="32"/>
          <w:szCs w:val="32"/>
        </w:rPr>
        <w:t>AllerTOP v. 2.0</w:t>
      </w:r>
      <w:r w:rsidR="00432669" w:rsidRPr="00EF5A78">
        <w:rPr>
          <w:rFonts w:eastAsia="Times New Roman" w:cstheme="minorHAnsi"/>
          <w:b/>
          <w:bCs/>
          <w:color w:val="0070C0"/>
          <w:sz w:val="32"/>
          <w:szCs w:val="32"/>
        </w:rPr>
        <w:t xml:space="preserve"> -- </w:t>
      </w:r>
      <w:r w:rsidR="00432669" w:rsidRPr="00EF5A78">
        <w:rPr>
          <w:rFonts w:eastAsia="Times New Roman" w:cstheme="minorHAnsi"/>
          <w:b/>
          <w:color w:val="0070C0"/>
          <w:sz w:val="32"/>
          <w:szCs w:val="32"/>
        </w:rPr>
        <w:t>Allergenicity prediction result for MEV</w:t>
      </w:r>
    </w:p>
    <w:p w14:paraId="3CA43D7A" w14:textId="64FE8295" w:rsidR="005E74CF" w:rsidRPr="00432669" w:rsidRDefault="005E74CF" w:rsidP="00AB528B">
      <w:pPr>
        <w:rPr>
          <w:rFonts w:eastAsia="Times New Roman" w:cstheme="minorHAnsi"/>
          <w:b/>
          <w:bCs/>
          <w:color w:val="000000"/>
        </w:rPr>
      </w:pPr>
      <w:r w:rsidRPr="00432669">
        <w:rPr>
          <w:rFonts w:eastAsia="Times New Roman" w:cstheme="minorHAnsi"/>
          <w:b/>
          <w:bCs/>
          <w:color w:val="000000"/>
        </w:rPr>
        <w:t>Bioinformatics tool for allergenicity prediction</w:t>
      </w:r>
      <w:r w:rsidRPr="00432669">
        <w:rPr>
          <w:rFonts w:eastAsia="Times New Roman" w:cstheme="minorHAnsi"/>
          <w:b/>
          <w:bCs/>
          <w:color w:val="000000"/>
        </w:rPr>
        <w:tab/>
      </w:r>
    </w:p>
    <w:p w14:paraId="03D75414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Your sequence is:</w:t>
      </w:r>
    </w:p>
    <w:p w14:paraId="76C1462C" w14:textId="77777777" w:rsidR="005E74CF" w:rsidRPr="00E32E88" w:rsidRDefault="005E74CF" w:rsidP="00AB528B">
      <w:pPr>
        <w:rPr>
          <w:rFonts w:eastAsia="Times New Roman" w:cstheme="minorHAnsi"/>
          <w:b/>
          <w:bCs/>
          <w:color w:val="000000"/>
          <w:sz w:val="24"/>
          <w:szCs w:val="24"/>
        </w:rPr>
      </w:pPr>
      <w:r w:rsidRPr="00E32E88">
        <w:rPr>
          <w:rFonts w:eastAsia="Times New Roman" w:cstheme="minorHAnsi"/>
          <w:b/>
          <w:bCs/>
          <w:color w:val="000000"/>
          <w:sz w:val="24"/>
          <w:szCs w:val="24"/>
        </w:rPr>
        <w:t>PROBABLE NON-ALLERGEN</w:t>
      </w:r>
    </w:p>
    <w:p w14:paraId="6FAE0E0D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The nearest protein is:</w:t>
      </w:r>
    </w:p>
    <w:p w14:paraId="035E0389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t>UniProtKB accession number Q60EQ4</w:t>
      </w:r>
    </w:p>
    <w:p w14:paraId="48BA4728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</w:p>
    <w:p w14:paraId="2D489FB3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  <w:r w:rsidRPr="00AB528B">
        <w:rPr>
          <w:rFonts w:eastAsia="Times New Roman" w:cstheme="minorHAnsi"/>
          <w:color w:val="000000"/>
        </w:rPr>
        <w:lastRenderedPageBreak/>
        <w:t>defined as non-allergen</w:t>
      </w:r>
    </w:p>
    <w:p w14:paraId="56236B85" w14:textId="77777777" w:rsidR="005E74CF" w:rsidRPr="00AB528B" w:rsidRDefault="005E74CF" w:rsidP="00AB528B">
      <w:pPr>
        <w:rPr>
          <w:rFonts w:eastAsia="Times New Roman" w:cstheme="minorHAnsi"/>
          <w:color w:val="000000"/>
        </w:rPr>
      </w:pPr>
    </w:p>
    <w:p w14:paraId="27E0B0D3" w14:textId="2464A7FE" w:rsidR="005E74CF" w:rsidRPr="00E3663D" w:rsidRDefault="005E74CF" w:rsidP="00E3663D">
      <w:pPr>
        <w:pStyle w:val="ListParagraph"/>
        <w:numPr>
          <w:ilvl w:val="0"/>
          <w:numId w:val="1"/>
        </w:numPr>
        <w:rPr>
          <w:rFonts w:eastAsia="Times New Roman" w:cstheme="minorHAnsi"/>
          <w:b/>
          <w:color w:val="0070C0"/>
          <w:sz w:val="32"/>
          <w:szCs w:val="32"/>
        </w:rPr>
      </w:pPr>
      <w:r w:rsidRPr="00E3663D">
        <w:rPr>
          <w:rFonts w:eastAsia="Times New Roman" w:cstheme="minorHAnsi"/>
          <w:b/>
          <w:color w:val="0070C0"/>
          <w:sz w:val="32"/>
          <w:szCs w:val="32"/>
        </w:rPr>
        <w:t>ALGPRED</w:t>
      </w:r>
      <w:r w:rsidR="007C2C88" w:rsidRPr="00E3663D">
        <w:rPr>
          <w:rFonts w:eastAsia="Times New Roman" w:cstheme="minorHAnsi"/>
          <w:b/>
          <w:color w:val="0070C0"/>
          <w:sz w:val="32"/>
          <w:szCs w:val="32"/>
        </w:rPr>
        <w:t xml:space="preserve"> </w:t>
      </w:r>
      <w:r w:rsidR="007C2C88" w:rsidRPr="00E3663D">
        <w:rPr>
          <w:rFonts w:eastAsia="Times New Roman" w:cstheme="minorHAnsi"/>
          <w:b/>
          <w:bCs/>
          <w:color w:val="0070C0"/>
          <w:sz w:val="32"/>
          <w:szCs w:val="32"/>
        </w:rPr>
        <w:t xml:space="preserve">-- </w:t>
      </w:r>
      <w:r w:rsidR="007C2C88" w:rsidRPr="00E3663D">
        <w:rPr>
          <w:rFonts w:eastAsia="Times New Roman" w:cstheme="minorHAnsi"/>
          <w:b/>
          <w:color w:val="0070C0"/>
          <w:sz w:val="32"/>
          <w:szCs w:val="32"/>
        </w:rPr>
        <w:t>Allergenicity prediction result for MEV</w:t>
      </w:r>
    </w:p>
    <w:tbl>
      <w:tblPr>
        <w:tblW w:w="10230" w:type="dxa"/>
        <w:tblCellSpacing w:w="0" w:type="dxa"/>
        <w:tblInd w:w="27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80"/>
        <w:gridCol w:w="4350"/>
      </w:tblGrid>
      <w:tr w:rsidR="005E74CF" w:rsidRPr="00AB528B" w14:paraId="0276FAE7" w14:textId="77777777" w:rsidTr="00BA2474">
        <w:trPr>
          <w:tblCellSpacing w:w="0" w:type="dxa"/>
        </w:trPr>
        <w:tc>
          <w:tcPr>
            <w:tcW w:w="5880" w:type="dxa"/>
            <w:shd w:val="clear" w:color="auto" w:fill="FFFFFF"/>
            <w:vAlign w:val="center"/>
          </w:tcPr>
          <w:p w14:paraId="71EC4A84" w14:textId="2BD9FE4D" w:rsidR="005E74CF" w:rsidRPr="007C2C88" w:rsidRDefault="005E74CF" w:rsidP="00AB528B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 w:themeColor="text1"/>
              </w:rPr>
            </w:pPr>
            <w:r w:rsidRPr="007C2C88">
              <w:rPr>
                <w:rFonts w:eastAsia="Times New Roman" w:cstheme="minorHAnsi"/>
                <w:b/>
                <w:bCs/>
                <w:color w:val="000000" w:themeColor="text1"/>
              </w:rPr>
              <w:t>Name of sequence</w:t>
            </w:r>
            <w:r w:rsidRPr="007C2C88">
              <w:rPr>
                <w:rFonts w:eastAsia="Times New Roman" w:cstheme="minorHAnsi"/>
                <w:color w:val="000000" w:themeColor="text1"/>
              </w:rPr>
              <w:tab/>
            </w:r>
            <w:r w:rsidR="007C2C88" w:rsidRPr="007C2C88">
              <w:rPr>
                <w:rFonts w:eastAsia="Times New Roman" w:cstheme="minorHAnsi"/>
                <w:color w:val="000000" w:themeColor="text1"/>
              </w:rPr>
              <w:t>MEV</w:t>
            </w:r>
          </w:p>
          <w:p w14:paraId="10F3AF2E" w14:textId="77777777" w:rsidR="005E74CF" w:rsidRPr="007C2C88" w:rsidRDefault="005E74CF" w:rsidP="00AB528B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 w:themeColor="text1"/>
              </w:rPr>
            </w:pPr>
            <w:r w:rsidRPr="007C2C88">
              <w:rPr>
                <w:rFonts w:eastAsia="Times New Roman" w:cstheme="minorHAnsi"/>
                <w:b/>
                <w:bCs/>
                <w:color w:val="000000" w:themeColor="text1"/>
              </w:rPr>
              <w:t>Length of Sequence</w:t>
            </w:r>
            <w:r w:rsidRPr="007C2C88">
              <w:rPr>
                <w:rFonts w:eastAsia="Times New Roman" w:cstheme="minorHAnsi"/>
                <w:color w:val="000000" w:themeColor="text1"/>
              </w:rPr>
              <w:tab/>
              <w:t>532</w:t>
            </w:r>
          </w:p>
          <w:p w14:paraId="6F942989" w14:textId="2FBE91CF" w:rsidR="005E74CF" w:rsidRPr="007C2C88" w:rsidRDefault="005E74CF" w:rsidP="00AB528B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 w:themeColor="text1"/>
              </w:rPr>
            </w:pPr>
            <w:r w:rsidRPr="007C2C88">
              <w:rPr>
                <w:rFonts w:eastAsia="Times New Roman" w:cstheme="minorHAnsi"/>
                <w:b/>
                <w:bCs/>
                <w:color w:val="000000" w:themeColor="text1"/>
              </w:rPr>
              <w:t>Pre</w:t>
            </w:r>
            <w:r w:rsidR="007C2C88" w:rsidRPr="007C2C88">
              <w:rPr>
                <w:rFonts w:eastAsia="Times New Roman" w:cstheme="minorHAnsi"/>
                <w:b/>
                <w:bCs/>
                <w:color w:val="000000" w:themeColor="text1"/>
              </w:rPr>
              <w:t>d</w:t>
            </w:r>
            <w:r w:rsidRPr="007C2C88">
              <w:rPr>
                <w:rFonts w:eastAsia="Times New Roman" w:cstheme="minorHAnsi"/>
                <w:b/>
                <w:bCs/>
                <w:color w:val="000000" w:themeColor="text1"/>
              </w:rPr>
              <w:t>icted On</w:t>
            </w:r>
            <w:r w:rsidRPr="007C2C88">
              <w:rPr>
                <w:rFonts w:eastAsia="Times New Roman" w:cstheme="minorHAnsi"/>
                <w:color w:val="000000" w:themeColor="text1"/>
              </w:rPr>
              <w:tab/>
              <w:t>Wed Aug 31 21:08:55 2022</w:t>
            </w:r>
          </w:p>
          <w:p w14:paraId="220A64F5" w14:textId="77777777" w:rsidR="005E74CF" w:rsidRPr="007C2C88" w:rsidRDefault="005E74CF" w:rsidP="00AB528B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C2C8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NON ALLERGEN</w:t>
            </w:r>
          </w:p>
          <w:p w14:paraId="55D0AF13" w14:textId="18F13524" w:rsidR="005E74CF" w:rsidRPr="007C2C88" w:rsidRDefault="005E74CF" w:rsidP="00AB528B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 w:themeColor="text1"/>
              </w:rPr>
            </w:pPr>
            <w:r w:rsidRPr="007C2C88">
              <w:rPr>
                <w:rFonts w:eastAsia="Times New Roman" w:cstheme="minorHAnsi"/>
                <w:color w:val="000000" w:themeColor="text1"/>
              </w:rPr>
              <w:t xml:space="preserve">Prediction by mapping of IgE epitope  </w:t>
            </w:r>
          </w:p>
          <w:p w14:paraId="41D95EC5" w14:textId="77777777" w:rsidR="005E74CF" w:rsidRPr="007C2C88" w:rsidRDefault="005E74CF" w:rsidP="00AB528B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 w:themeColor="text1"/>
              </w:rPr>
            </w:pPr>
            <w:r w:rsidRPr="007C2C88">
              <w:rPr>
                <w:rFonts w:eastAsia="Times New Roman" w:cstheme="minorHAnsi"/>
                <w:color w:val="000000" w:themeColor="text1"/>
              </w:rPr>
              <w:t>The protein sequence does not contain experimentally proven IgE epitope</w:t>
            </w:r>
          </w:p>
          <w:p w14:paraId="0F12AC0A" w14:textId="0BB04D8B" w:rsidR="005E74CF" w:rsidRPr="007C2C88" w:rsidRDefault="005E74CF" w:rsidP="00AB528B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7C2C8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7C2C8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MAST RESULT </w:t>
            </w:r>
            <w:r w:rsidRPr="007C2C8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: No Hits found</w:t>
            </w:r>
          </w:p>
          <w:p w14:paraId="5B7DEB63" w14:textId="46166E62" w:rsidR="005E74CF" w:rsidRPr="00BA2474" w:rsidRDefault="005E74CF" w:rsidP="00AB528B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24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NON ALLERGEN</w:t>
            </w:r>
          </w:p>
          <w:p w14:paraId="34CCA143" w14:textId="77777777" w:rsidR="005E74CF" w:rsidRPr="00BA2474" w:rsidRDefault="005E74CF" w:rsidP="00AB528B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24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Prediction by SVM method based on amino acid composition  </w:t>
            </w:r>
          </w:p>
          <w:p w14:paraId="5EDAC9EB" w14:textId="1131D7AA" w:rsidR="005E74CF" w:rsidRPr="00BA2474" w:rsidRDefault="005E74CF" w:rsidP="00AB528B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24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NON ALLERGEN       </w:t>
            </w:r>
          </w:p>
          <w:p w14:paraId="4013D028" w14:textId="77777777" w:rsidR="005E74CF" w:rsidRDefault="005E74CF" w:rsidP="00BA24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8080"/>
                <w:sz w:val="36"/>
                <w:szCs w:val="36"/>
              </w:rPr>
            </w:pPr>
          </w:p>
          <w:p w14:paraId="5A2DD832" w14:textId="77777777" w:rsidR="00BA2474" w:rsidRDefault="00BA2474" w:rsidP="00BA24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8080"/>
                <w:sz w:val="36"/>
                <w:szCs w:val="36"/>
              </w:rPr>
            </w:pPr>
          </w:p>
          <w:p w14:paraId="46591821" w14:textId="77777777" w:rsidR="00BA2474" w:rsidRDefault="00BA2474" w:rsidP="00BA24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8080"/>
                <w:sz w:val="36"/>
                <w:szCs w:val="36"/>
              </w:rPr>
            </w:pPr>
          </w:p>
          <w:p w14:paraId="7E269C8E" w14:textId="77777777" w:rsidR="00BA2474" w:rsidRDefault="00BA2474" w:rsidP="00BA24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8080"/>
                <w:sz w:val="36"/>
                <w:szCs w:val="36"/>
              </w:rPr>
            </w:pPr>
          </w:p>
          <w:p w14:paraId="16C8CFAF" w14:textId="77777777" w:rsidR="00BA2474" w:rsidRDefault="00BA2474" w:rsidP="00BA24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8080"/>
                <w:sz w:val="36"/>
                <w:szCs w:val="36"/>
              </w:rPr>
            </w:pPr>
          </w:p>
          <w:p w14:paraId="3740CC16" w14:textId="77777777" w:rsidR="008B7FDD" w:rsidRDefault="008B7FDD" w:rsidP="00BA24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8080"/>
                <w:sz w:val="36"/>
                <w:szCs w:val="36"/>
              </w:rPr>
            </w:pPr>
          </w:p>
          <w:p w14:paraId="156B9B92" w14:textId="77777777" w:rsidR="00BA2474" w:rsidRPr="00AB528B" w:rsidRDefault="00BA2474" w:rsidP="00BA2474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8080"/>
                <w:sz w:val="36"/>
                <w:szCs w:val="36"/>
              </w:rPr>
            </w:pPr>
          </w:p>
        </w:tc>
        <w:tc>
          <w:tcPr>
            <w:tcW w:w="4350" w:type="dxa"/>
            <w:shd w:val="clear" w:color="auto" w:fill="FFFFFF"/>
            <w:vAlign w:val="center"/>
          </w:tcPr>
          <w:p w14:paraId="5C3BF01A" w14:textId="77777777" w:rsidR="005E74CF" w:rsidRPr="00AB528B" w:rsidRDefault="005E74CF" w:rsidP="00AB52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4CF86F3F" w14:textId="702A2BD4" w:rsidR="00BB04E2" w:rsidRPr="00F54848" w:rsidRDefault="00355C3A" w:rsidP="00F54848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70C0"/>
          <w:sz w:val="32"/>
          <w:szCs w:val="32"/>
        </w:rPr>
      </w:pPr>
      <w:r w:rsidRPr="00F54848">
        <w:rPr>
          <w:rFonts w:cstheme="minorHAnsi"/>
          <w:b/>
          <w:bCs/>
          <w:color w:val="0070C0"/>
          <w:sz w:val="32"/>
          <w:szCs w:val="32"/>
        </w:rPr>
        <w:lastRenderedPageBreak/>
        <w:t>Blast P</w:t>
      </w:r>
      <w:r w:rsidR="00BA2474" w:rsidRPr="00F54848">
        <w:rPr>
          <w:rFonts w:cstheme="minorHAnsi"/>
          <w:b/>
          <w:bCs/>
          <w:color w:val="0070C0"/>
          <w:sz w:val="32"/>
          <w:szCs w:val="32"/>
        </w:rPr>
        <w:t xml:space="preserve"> – Screenshot from NCBI BlastP result (MEV against </w:t>
      </w:r>
      <w:r w:rsidR="00BA2474" w:rsidRPr="00F54848">
        <w:rPr>
          <w:rFonts w:cstheme="minorHAnsi"/>
          <w:b/>
          <w:bCs/>
          <w:i/>
          <w:iCs/>
          <w:color w:val="0070C0"/>
          <w:sz w:val="32"/>
          <w:szCs w:val="32"/>
        </w:rPr>
        <w:t>Gallus gallus</w:t>
      </w:r>
      <w:r w:rsidR="00BA2474" w:rsidRPr="00F54848">
        <w:rPr>
          <w:rFonts w:cstheme="minorHAnsi"/>
          <w:b/>
          <w:bCs/>
          <w:color w:val="0070C0"/>
          <w:sz w:val="32"/>
          <w:szCs w:val="32"/>
        </w:rPr>
        <w:t>)</w:t>
      </w:r>
    </w:p>
    <w:p w14:paraId="6A28E6C9" w14:textId="459FFBB2" w:rsidR="00BB04E2" w:rsidRPr="00AB528B" w:rsidRDefault="00BB04E2" w:rsidP="00AB528B">
      <w:pPr>
        <w:rPr>
          <w:rFonts w:cstheme="minorHAnsi"/>
          <w:color w:val="000000" w:themeColor="text1"/>
        </w:rPr>
      </w:pPr>
      <w:r w:rsidRPr="00AB528B">
        <w:rPr>
          <w:rFonts w:cstheme="minorHAnsi"/>
          <w:noProof/>
          <w:color w:val="000000" w:themeColor="text1"/>
        </w:rPr>
        <w:drawing>
          <wp:inline distT="0" distB="0" distL="0" distR="0" wp14:anchorId="0579046F" wp14:editId="6942C99F">
            <wp:extent cx="5619711" cy="33203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4642" cy="3352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A9698" w14:textId="77777777" w:rsidR="00BB04E2" w:rsidRPr="00AB528B" w:rsidRDefault="00022490" w:rsidP="00AB528B">
      <w:pPr>
        <w:rPr>
          <w:rFonts w:cstheme="minorHAnsi"/>
          <w:color w:val="000000" w:themeColor="text1"/>
        </w:rPr>
      </w:pPr>
      <w:r w:rsidRPr="00AB528B">
        <w:rPr>
          <w:rFonts w:cstheme="minorHAnsi"/>
          <w:noProof/>
          <w:color w:val="000000" w:themeColor="text1"/>
        </w:rPr>
        <w:drawing>
          <wp:inline distT="0" distB="0" distL="0" distR="0" wp14:anchorId="6D220965" wp14:editId="44CB4843">
            <wp:extent cx="2805953" cy="3415030"/>
            <wp:effectExtent l="0" t="0" r="127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41720" cy="345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1D2FB" w14:textId="77777777" w:rsidR="0013321E" w:rsidRDefault="0013321E" w:rsidP="00AB528B">
      <w:pPr>
        <w:rPr>
          <w:rFonts w:cstheme="minorHAnsi"/>
          <w:color w:val="000000" w:themeColor="text1"/>
        </w:rPr>
      </w:pPr>
    </w:p>
    <w:p w14:paraId="614F9099" w14:textId="0A12A0E5" w:rsidR="00457C09" w:rsidRPr="002C56FF" w:rsidRDefault="002C56FF" w:rsidP="002C56FF">
      <w:pPr>
        <w:pStyle w:val="ListParagraph"/>
        <w:numPr>
          <w:ilvl w:val="0"/>
          <w:numId w:val="1"/>
        </w:numPr>
        <w:rPr>
          <w:rFonts w:cstheme="minorHAnsi"/>
          <w:b/>
          <w:color w:val="0070C0"/>
          <w:sz w:val="32"/>
          <w:szCs w:val="32"/>
        </w:rPr>
      </w:pPr>
      <w:r>
        <w:rPr>
          <w:rFonts w:cstheme="minorHAnsi"/>
          <w:b/>
          <w:color w:val="0070C0"/>
          <w:sz w:val="32"/>
          <w:szCs w:val="32"/>
        </w:rPr>
        <w:lastRenderedPageBreak/>
        <w:t xml:space="preserve">Results from </w:t>
      </w:r>
      <w:r w:rsidR="00457C09" w:rsidRPr="002C56FF">
        <w:rPr>
          <w:rFonts w:cstheme="minorHAnsi"/>
          <w:b/>
          <w:color w:val="0070C0"/>
          <w:sz w:val="32"/>
          <w:szCs w:val="32"/>
        </w:rPr>
        <w:t>PROTPARAM</w:t>
      </w:r>
      <w:r>
        <w:rPr>
          <w:rFonts w:cstheme="minorHAnsi"/>
          <w:b/>
          <w:color w:val="0070C0"/>
          <w:sz w:val="32"/>
          <w:szCs w:val="32"/>
        </w:rPr>
        <w:t xml:space="preserve"> tool of Expasy server</w:t>
      </w:r>
      <w:r w:rsidR="003A4A4E" w:rsidRPr="002C56FF">
        <w:rPr>
          <w:rFonts w:cstheme="minorHAnsi"/>
          <w:b/>
          <w:color w:val="0070C0"/>
          <w:sz w:val="32"/>
          <w:szCs w:val="32"/>
        </w:rPr>
        <w:t xml:space="preserve"> </w:t>
      </w:r>
      <w:r>
        <w:rPr>
          <w:rFonts w:cstheme="minorHAnsi"/>
          <w:b/>
          <w:color w:val="0070C0"/>
          <w:sz w:val="32"/>
          <w:szCs w:val="32"/>
        </w:rPr>
        <w:t>to predict the p</w:t>
      </w:r>
      <w:r w:rsidR="00D31D83" w:rsidRPr="002C56FF">
        <w:rPr>
          <w:rFonts w:cstheme="minorHAnsi"/>
          <w:b/>
          <w:color w:val="0070C0"/>
          <w:sz w:val="32"/>
          <w:szCs w:val="32"/>
        </w:rPr>
        <w:t>hysico</w:t>
      </w:r>
      <w:r w:rsidR="003A4A4E" w:rsidRPr="002C56FF">
        <w:rPr>
          <w:rFonts w:cstheme="minorHAnsi"/>
          <w:b/>
          <w:color w:val="0070C0"/>
          <w:sz w:val="32"/>
          <w:szCs w:val="32"/>
        </w:rPr>
        <w:t xml:space="preserve">-chemical properties (Copied from pdf for </w:t>
      </w:r>
      <w:r w:rsidR="00E762AC" w:rsidRPr="002C56FF">
        <w:rPr>
          <w:rFonts w:cstheme="minorHAnsi"/>
          <w:b/>
          <w:color w:val="0070C0"/>
          <w:sz w:val="32"/>
          <w:szCs w:val="32"/>
        </w:rPr>
        <w:t>convenience</w:t>
      </w:r>
      <w:r w:rsidR="003A4A4E" w:rsidRPr="002C56FF">
        <w:rPr>
          <w:rFonts w:cstheme="minorHAnsi"/>
          <w:b/>
          <w:color w:val="0070C0"/>
          <w:sz w:val="32"/>
          <w:szCs w:val="32"/>
        </w:rPr>
        <w:t>)</w:t>
      </w:r>
    </w:p>
    <w:p w14:paraId="446B298E" w14:textId="77777777" w:rsidR="00457C09" w:rsidRPr="00AB528B" w:rsidRDefault="00457C09" w:rsidP="00AB528B">
      <w:pPr>
        <w:shd w:val="clear" w:color="auto" w:fill="FFFFFF"/>
        <w:spacing w:before="100" w:beforeAutospacing="1" w:after="100" w:afterAutospacing="1" w:line="240" w:lineRule="auto"/>
        <w:outlineLvl w:val="0"/>
        <w:rPr>
          <w:rFonts w:eastAsia="Times New Roman" w:cstheme="minorHAnsi"/>
          <w:b/>
          <w:bCs/>
          <w:color w:val="353535"/>
          <w:kern w:val="36"/>
          <w:sz w:val="24"/>
          <w:szCs w:val="24"/>
        </w:rPr>
      </w:pPr>
      <w:r w:rsidRPr="00AB528B">
        <w:rPr>
          <w:rFonts w:eastAsia="Times New Roman" w:cstheme="minorHAnsi"/>
          <w:b/>
          <w:bCs/>
          <w:color w:val="353535"/>
          <w:kern w:val="36"/>
          <w:sz w:val="24"/>
          <w:szCs w:val="24"/>
        </w:rPr>
        <w:t>ProtParam</w:t>
      </w:r>
    </w:p>
    <w:p w14:paraId="5E25FC9C" w14:textId="77777777" w:rsidR="00457C09" w:rsidRPr="00AB528B" w:rsidRDefault="00457C09" w:rsidP="00AB528B">
      <w:pPr>
        <w:shd w:val="clear" w:color="auto" w:fill="FFFFFF"/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color w:val="353535"/>
          <w:sz w:val="21"/>
          <w:szCs w:val="21"/>
        </w:rPr>
      </w:pPr>
      <w:r w:rsidRPr="00AB528B">
        <w:rPr>
          <w:rFonts w:eastAsia="Times New Roman" w:cstheme="minorHAnsi"/>
          <w:b/>
          <w:bCs/>
          <w:color w:val="353535"/>
          <w:sz w:val="21"/>
          <w:szCs w:val="21"/>
        </w:rPr>
        <w:t>User-provided sequence:</w:t>
      </w:r>
    </w:p>
    <w:p w14:paraId="7258C635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1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 2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 3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 4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 5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 6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</w:t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MIKLKFGVFF TVLLSSAYAH GTPQNITDLC AEYHNTQIYT LNDKIFSYTE SLAGKREMAI </w:t>
      </w:r>
      <w:r w:rsidRPr="00AB528B">
        <w:rPr>
          <w:rFonts w:eastAsia="Times New Roman" w:cstheme="minorHAnsi"/>
          <w:color w:val="313233"/>
          <w:sz w:val="20"/>
          <w:szCs w:val="20"/>
        </w:rPr>
        <w:br/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        7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 8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 9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10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11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12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</w:t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ITFKNGAIFQ VEVPGSQHID SQKKAIERMK DTLRIAYLTE AKVEKLCVWN NKTPHAIAAI </w:t>
      </w:r>
      <w:r w:rsidRPr="00AB528B">
        <w:rPr>
          <w:rFonts w:eastAsia="Times New Roman" w:cstheme="minorHAnsi"/>
          <w:color w:val="313233"/>
          <w:sz w:val="20"/>
          <w:szCs w:val="20"/>
        </w:rPr>
        <w:br/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       13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14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15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16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17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18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</w:t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SMANEAAAKG GGNHNGGGAA YGGNHNGGGN AAYGGGGNHN GGAAYGNHNG GGNSAAYSGY </w:t>
      </w:r>
      <w:r w:rsidRPr="00AB528B">
        <w:rPr>
          <w:rFonts w:eastAsia="Times New Roman" w:cstheme="minorHAnsi"/>
          <w:color w:val="313233"/>
          <w:sz w:val="20"/>
          <w:szCs w:val="20"/>
        </w:rPr>
        <w:br/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       19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20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21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22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23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24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</w:t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GNGADVGPGP GLKVAAFAAI VVSGSAGPGP GSIYQYGSAN AALALQGPGP GSTLSIYQYG </w:t>
      </w:r>
      <w:r w:rsidRPr="00AB528B">
        <w:rPr>
          <w:rFonts w:eastAsia="Times New Roman" w:cstheme="minorHAnsi"/>
          <w:color w:val="313233"/>
          <w:sz w:val="20"/>
          <w:szCs w:val="20"/>
        </w:rPr>
        <w:br/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       25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26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27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28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29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30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</w:t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SANAALGPGP GDSTLSIYQY GSANAAGPGP GSDITVGQYG GNNAALGPGP GWGGGGNHNG </w:t>
      </w:r>
      <w:r w:rsidRPr="00AB528B">
        <w:rPr>
          <w:rFonts w:eastAsia="Times New Roman" w:cstheme="minorHAnsi"/>
          <w:color w:val="313233"/>
          <w:sz w:val="20"/>
          <w:szCs w:val="20"/>
        </w:rPr>
        <w:br/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       31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32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33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34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35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36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</w:t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GGNSSGGPGP GQWGGGGNHN GGGNSSGPGP GNGADVGQGA DNSTIEGPGP GGADVGQGAD </w:t>
      </w:r>
      <w:r w:rsidRPr="00AB528B">
        <w:rPr>
          <w:rFonts w:eastAsia="Times New Roman" w:cstheme="minorHAnsi"/>
          <w:color w:val="313233"/>
          <w:sz w:val="20"/>
          <w:szCs w:val="20"/>
        </w:rPr>
        <w:br/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       37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38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39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40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41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42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</w:t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NSTIELGPGP GNSDITVGQY GGNNAAGPGP GPDSTLSIYQ YGSANAGPGP GADVGQGADN </w:t>
      </w:r>
      <w:r w:rsidRPr="00AB528B">
        <w:rPr>
          <w:rFonts w:eastAsia="Times New Roman" w:cstheme="minorHAnsi"/>
          <w:color w:val="313233"/>
          <w:sz w:val="20"/>
          <w:szCs w:val="20"/>
        </w:rPr>
        <w:br/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       43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44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45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46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47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48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</w:t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STIELTGPGP GVVPQWGGGG NHNGGGKKGG GGNHNGGGNS SGKKPQWGGG GNHNGGGNSS </w:t>
      </w:r>
      <w:r w:rsidRPr="00AB528B">
        <w:rPr>
          <w:rFonts w:eastAsia="Times New Roman" w:cstheme="minorHAnsi"/>
          <w:color w:val="313233"/>
          <w:sz w:val="20"/>
          <w:szCs w:val="20"/>
        </w:rPr>
        <w:br/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       49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50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51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52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53</w:t>
      </w:r>
      <w:r w:rsidRPr="00AB528B">
        <w:rPr>
          <w:rFonts w:eastAsia="Times New Roman" w:cstheme="minorHAnsi"/>
          <w:color w:val="313233"/>
          <w:sz w:val="20"/>
          <w:szCs w:val="20"/>
          <w:u w:val="single"/>
        </w:rPr>
        <w:t>0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</w:t>
      </w:r>
      <w:r w:rsidRPr="00AB528B">
        <w:rPr>
          <w:rFonts w:eastAsia="Times New Roman" w:cstheme="minorHAnsi"/>
          <w:color w:val="313233"/>
          <w:sz w:val="20"/>
          <w:szCs w:val="20"/>
        </w:rPr>
        <w:br/>
        <w:t xml:space="preserve">KKHNGGGNSS GPDSTLSIKK VVPQWGGGGN HNGGKKSGYG NGADVGQGAD NS </w:t>
      </w:r>
    </w:p>
    <w:p w14:paraId="52B8E1C7" w14:textId="77777777" w:rsidR="00457C09" w:rsidRPr="00AB528B" w:rsidRDefault="00457C09" w:rsidP="00AB528B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B528B">
        <w:rPr>
          <w:rFonts w:eastAsia="Times New Roman" w:cstheme="minorHAnsi"/>
          <w:color w:val="313233"/>
          <w:sz w:val="27"/>
          <w:szCs w:val="27"/>
        </w:rPr>
        <w:br/>
      </w:r>
      <w:hyperlink r:id="rId8" w:history="1">
        <w:r w:rsidRPr="00AB528B">
          <w:rPr>
            <w:rFonts w:eastAsia="Times New Roman" w:cstheme="minorHAnsi"/>
            <w:color w:val="002BB8"/>
            <w:sz w:val="27"/>
            <w:szCs w:val="27"/>
            <w:u w:val="single"/>
            <w:shd w:val="clear" w:color="auto" w:fill="FFFFFF"/>
          </w:rPr>
          <w:t>References</w:t>
        </w:r>
      </w:hyperlink>
      <w:r w:rsidRPr="00AB528B">
        <w:rPr>
          <w:rFonts w:eastAsia="Times New Roman" w:cstheme="minorHAnsi"/>
          <w:color w:val="313233"/>
          <w:sz w:val="27"/>
          <w:szCs w:val="27"/>
          <w:shd w:val="clear" w:color="auto" w:fill="FFFFFF"/>
        </w:rPr>
        <w:t> and </w:t>
      </w:r>
      <w:hyperlink r:id="rId9" w:history="1">
        <w:r w:rsidRPr="00AB528B">
          <w:rPr>
            <w:rFonts w:eastAsia="Times New Roman" w:cstheme="minorHAnsi"/>
            <w:color w:val="002BB8"/>
            <w:sz w:val="27"/>
            <w:szCs w:val="27"/>
            <w:u w:val="single"/>
            <w:shd w:val="clear" w:color="auto" w:fill="FFFFFF"/>
          </w:rPr>
          <w:t>documentation</w:t>
        </w:r>
      </w:hyperlink>
      <w:r w:rsidRPr="00AB528B">
        <w:rPr>
          <w:rFonts w:eastAsia="Times New Roman" w:cstheme="minorHAnsi"/>
          <w:color w:val="313233"/>
          <w:sz w:val="27"/>
          <w:szCs w:val="27"/>
          <w:shd w:val="clear" w:color="auto" w:fill="FFFFFF"/>
        </w:rPr>
        <w:t> are available.</w:t>
      </w:r>
    </w:p>
    <w:p w14:paraId="19BA792B" w14:textId="77777777" w:rsidR="00457C09" w:rsidRPr="00AB528B" w:rsidRDefault="00183642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>
        <w:rPr>
          <w:rFonts w:eastAsia="Times New Roman" w:cstheme="minorHAnsi"/>
          <w:noProof/>
          <w:color w:val="313233"/>
          <w:sz w:val="20"/>
          <w:szCs w:val="20"/>
        </w:rPr>
        <w:pict w14:anchorId="4542A896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21C7335A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7209B72B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Number of amino acids: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532</w:t>
      </w:r>
    </w:p>
    <w:p w14:paraId="79C4E4A7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1184DA6D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Molecular weight: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51181.98</w:t>
      </w:r>
    </w:p>
    <w:p w14:paraId="30BC2F89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3E786D7E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Theoretical pI: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6.56</w:t>
      </w:r>
    </w:p>
    <w:p w14:paraId="2D0D42A2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70C1FBBE" w14:textId="77777777" w:rsidR="00457C09" w:rsidRPr="00AB528B" w:rsidRDefault="00457C09" w:rsidP="00AB528B">
      <w:pPr>
        <w:pBdr>
          <w:bottom w:val="single" w:sz="6" w:space="1" w:color="auto"/>
        </w:pBdr>
        <w:spacing w:after="0" w:line="240" w:lineRule="auto"/>
        <w:rPr>
          <w:rFonts w:eastAsia="Times New Roman" w:cstheme="minorHAnsi"/>
          <w:vanish/>
          <w:sz w:val="16"/>
          <w:szCs w:val="16"/>
        </w:rPr>
      </w:pPr>
      <w:r w:rsidRPr="00AB528B">
        <w:rPr>
          <w:rFonts w:eastAsia="Times New Roman" w:cstheme="minorHAnsi"/>
          <w:vanish/>
          <w:sz w:val="16"/>
          <w:szCs w:val="16"/>
        </w:rPr>
        <w:t>Top of Form</w:t>
      </w:r>
    </w:p>
    <w:p w14:paraId="5CE39F62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Amino acid composition:</w:t>
      </w:r>
      <w:r w:rsidRPr="00AB528B">
        <w:rPr>
          <w:rFonts w:eastAsia="Times New Roman" w:cstheme="minorHAnsi"/>
          <w:color w:val="313233"/>
          <w:sz w:val="20"/>
          <w:szCs w:val="20"/>
        </w:rPr>
        <w:t> </w:t>
      </w:r>
      <w:r w:rsidR="00183642">
        <w:rPr>
          <w:rFonts w:eastAsia="Times New Roman" w:cstheme="minorHAnsi"/>
          <w:noProof/>
          <w:color w:val="313233"/>
          <w:sz w:val="20"/>
          <w:szCs w:val="20"/>
        </w:rPr>
        <w:pict w14:anchorId="306256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.2pt;height:21.7pt;mso-width-percent:0;mso-height-percent:0;mso-width-percent:0;mso-height-percent:0">
            <v:imagedata r:id="rId10" o:title=""/>
          </v:shape>
        </w:pict>
      </w:r>
      <w:r w:rsidRPr="00AB528B">
        <w:rPr>
          <w:rFonts w:eastAsia="Times New Roman" w:cstheme="minorHAnsi"/>
          <w:color w:val="313233"/>
          <w:sz w:val="20"/>
          <w:szCs w:val="20"/>
        </w:rPr>
        <w:br/>
        <w:t>Ala (A)  54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10.2%</w:t>
      </w:r>
    </w:p>
    <w:p w14:paraId="23665A14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Arg (R)   3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0.6%</w:t>
      </w:r>
    </w:p>
    <w:p w14:paraId="289A8530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Asn (N)  51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9.6%</w:t>
      </w:r>
    </w:p>
    <w:p w14:paraId="4AF446B2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Asp (D)  18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3.4%</w:t>
      </w:r>
    </w:p>
    <w:p w14:paraId="184906B7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lastRenderedPageBreak/>
        <w:t>Cys (C)   2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0.4%</w:t>
      </w:r>
    </w:p>
    <w:p w14:paraId="44934B1C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Gln (Q)  20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3.8%</w:t>
      </w:r>
    </w:p>
    <w:p w14:paraId="61B54697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Glu (E)  11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2.1%</w:t>
      </w:r>
    </w:p>
    <w:p w14:paraId="0261EB65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Gly (G) 139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26.1%</w:t>
      </w:r>
    </w:p>
    <w:p w14:paraId="019041AF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His (H)  15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2.8%</w:t>
      </w:r>
    </w:p>
    <w:p w14:paraId="16348EB3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Ile (I)  23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4.3%</w:t>
      </w:r>
    </w:p>
    <w:p w14:paraId="7953355F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Leu (L)  20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3.8%</w:t>
      </w:r>
    </w:p>
    <w:p w14:paraId="08336E1D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Lys (K)  23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4.3%</w:t>
      </w:r>
    </w:p>
    <w:p w14:paraId="38140A1B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Met (M)   4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0.8%</w:t>
      </w:r>
    </w:p>
    <w:p w14:paraId="73D470CB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Phe (F)   7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1.3%</w:t>
      </w:r>
    </w:p>
    <w:p w14:paraId="37F8046C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Pro (P)  34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6.4%</w:t>
      </w:r>
    </w:p>
    <w:p w14:paraId="40CE73A2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Ser (S)  41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7.7%</w:t>
      </w:r>
    </w:p>
    <w:p w14:paraId="4B36E3DE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Thr (T)  20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3.8%</w:t>
      </w:r>
    </w:p>
    <w:p w14:paraId="13D0A992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Trp (W)   6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1.1%</w:t>
      </w:r>
    </w:p>
    <w:p w14:paraId="47060B6C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Tyr (Y)  21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3.9%</w:t>
      </w:r>
    </w:p>
    <w:p w14:paraId="4DF10FB7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Val (V)  20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3.8%</w:t>
      </w:r>
    </w:p>
    <w:p w14:paraId="33F4C562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Pyl (O)   0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0.0%</w:t>
      </w:r>
    </w:p>
    <w:p w14:paraId="50451BA4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Sec (U)   0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0.0%</w:t>
      </w:r>
    </w:p>
    <w:p w14:paraId="064230A8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34515AD9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 xml:space="preserve"> (B)   0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0.0%</w:t>
      </w:r>
    </w:p>
    <w:p w14:paraId="30170B0D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 xml:space="preserve"> (Z)   0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0.0%</w:t>
      </w:r>
    </w:p>
    <w:p w14:paraId="7F0FD1DA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 xml:space="preserve"> (X)   0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0.0%</w:t>
      </w:r>
    </w:p>
    <w:p w14:paraId="1CF29A20" w14:textId="77777777" w:rsidR="00457C09" w:rsidRPr="00AB528B" w:rsidRDefault="00457C09" w:rsidP="00AB528B">
      <w:pPr>
        <w:pBdr>
          <w:top w:val="single" w:sz="6" w:space="1" w:color="auto"/>
        </w:pBdr>
        <w:spacing w:after="0" w:line="240" w:lineRule="auto"/>
        <w:rPr>
          <w:rFonts w:eastAsia="Times New Roman" w:cstheme="minorHAnsi"/>
          <w:vanish/>
          <w:sz w:val="16"/>
          <w:szCs w:val="16"/>
        </w:rPr>
      </w:pPr>
      <w:r w:rsidRPr="00AB528B">
        <w:rPr>
          <w:rFonts w:eastAsia="Times New Roman" w:cstheme="minorHAnsi"/>
          <w:vanish/>
          <w:sz w:val="16"/>
          <w:szCs w:val="16"/>
        </w:rPr>
        <w:t>Bottom of Form</w:t>
      </w:r>
    </w:p>
    <w:p w14:paraId="220F6FC1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453F0672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1DE71A42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Total number of negatively charged residues (Asp + Glu):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29</w:t>
      </w:r>
    </w:p>
    <w:p w14:paraId="45E71D75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Total number of positively charged residues (Arg + Lys):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26</w:t>
      </w:r>
    </w:p>
    <w:p w14:paraId="4E61F648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1F320DC3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Atomic composition:</w:t>
      </w:r>
    </w:p>
    <w:p w14:paraId="5E46B101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590151EC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Carbon      C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    2192</w:t>
      </w:r>
    </w:p>
    <w:p w14:paraId="22B0AD6B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Hydrogen    H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    3333</w:t>
      </w:r>
    </w:p>
    <w:p w14:paraId="6EF99DD0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Nitrogen    N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     671</w:t>
      </w:r>
    </w:p>
    <w:p w14:paraId="79281A63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Oxygen      O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     744</w:t>
      </w:r>
    </w:p>
    <w:p w14:paraId="1289427A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Sulfur      S</w:t>
      </w:r>
      <w:r w:rsidRPr="00AB528B">
        <w:rPr>
          <w:rFonts w:eastAsia="Times New Roman" w:cstheme="minorHAnsi"/>
          <w:color w:val="313233"/>
          <w:sz w:val="20"/>
          <w:szCs w:val="20"/>
        </w:rPr>
        <w:tab/>
        <w:t xml:space="preserve">         6</w:t>
      </w:r>
    </w:p>
    <w:p w14:paraId="36C7F533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301665D1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Formula: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C</w:t>
      </w:r>
      <w:r w:rsidRPr="00AB528B">
        <w:rPr>
          <w:rFonts w:eastAsia="Times New Roman" w:cstheme="minorHAnsi"/>
          <w:color w:val="313233"/>
          <w:sz w:val="20"/>
          <w:szCs w:val="20"/>
          <w:vertAlign w:val="subscript"/>
        </w:rPr>
        <w:t>2192</w:t>
      </w:r>
      <w:r w:rsidRPr="00AB528B">
        <w:rPr>
          <w:rFonts w:eastAsia="Times New Roman" w:cstheme="minorHAnsi"/>
          <w:color w:val="313233"/>
          <w:sz w:val="20"/>
          <w:szCs w:val="20"/>
        </w:rPr>
        <w:t>H</w:t>
      </w:r>
      <w:r w:rsidRPr="00AB528B">
        <w:rPr>
          <w:rFonts w:eastAsia="Times New Roman" w:cstheme="minorHAnsi"/>
          <w:color w:val="313233"/>
          <w:sz w:val="20"/>
          <w:szCs w:val="20"/>
          <w:vertAlign w:val="subscript"/>
        </w:rPr>
        <w:t>3333</w:t>
      </w:r>
      <w:r w:rsidRPr="00AB528B">
        <w:rPr>
          <w:rFonts w:eastAsia="Times New Roman" w:cstheme="minorHAnsi"/>
          <w:color w:val="313233"/>
          <w:sz w:val="20"/>
          <w:szCs w:val="20"/>
        </w:rPr>
        <w:t>N</w:t>
      </w:r>
      <w:r w:rsidRPr="00AB528B">
        <w:rPr>
          <w:rFonts w:eastAsia="Times New Roman" w:cstheme="minorHAnsi"/>
          <w:color w:val="313233"/>
          <w:sz w:val="20"/>
          <w:szCs w:val="20"/>
          <w:vertAlign w:val="subscript"/>
        </w:rPr>
        <w:t>671</w:t>
      </w:r>
      <w:r w:rsidRPr="00AB528B">
        <w:rPr>
          <w:rFonts w:eastAsia="Times New Roman" w:cstheme="minorHAnsi"/>
          <w:color w:val="313233"/>
          <w:sz w:val="20"/>
          <w:szCs w:val="20"/>
        </w:rPr>
        <w:t>O</w:t>
      </w:r>
      <w:r w:rsidRPr="00AB528B">
        <w:rPr>
          <w:rFonts w:eastAsia="Times New Roman" w:cstheme="minorHAnsi"/>
          <w:color w:val="313233"/>
          <w:sz w:val="20"/>
          <w:szCs w:val="20"/>
          <w:vertAlign w:val="subscript"/>
        </w:rPr>
        <w:t>744</w:t>
      </w:r>
      <w:r w:rsidRPr="00AB528B">
        <w:rPr>
          <w:rFonts w:eastAsia="Times New Roman" w:cstheme="minorHAnsi"/>
          <w:color w:val="313233"/>
          <w:sz w:val="20"/>
          <w:szCs w:val="20"/>
        </w:rPr>
        <w:t>S</w:t>
      </w:r>
      <w:r w:rsidRPr="00AB528B">
        <w:rPr>
          <w:rFonts w:eastAsia="Times New Roman" w:cstheme="minorHAnsi"/>
          <w:color w:val="313233"/>
          <w:sz w:val="20"/>
          <w:szCs w:val="20"/>
          <w:vertAlign w:val="subscript"/>
        </w:rPr>
        <w:t>6</w:t>
      </w:r>
    </w:p>
    <w:p w14:paraId="664CD6EB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Total number of atoms: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6946</w:t>
      </w:r>
    </w:p>
    <w:p w14:paraId="2CDDE6F7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57F2534B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Extinction coefficients:</w:t>
      </w:r>
    </w:p>
    <w:p w14:paraId="06723B9E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6765C7EE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Extinction coefficients are in units of  M</w:t>
      </w:r>
      <w:r w:rsidRPr="00AB528B">
        <w:rPr>
          <w:rFonts w:eastAsia="Times New Roman" w:cstheme="minorHAnsi"/>
          <w:color w:val="313233"/>
          <w:sz w:val="20"/>
          <w:szCs w:val="20"/>
          <w:vertAlign w:val="superscript"/>
        </w:rPr>
        <w:t>-1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cm</w:t>
      </w:r>
      <w:r w:rsidRPr="00AB528B">
        <w:rPr>
          <w:rFonts w:eastAsia="Times New Roman" w:cstheme="minorHAnsi"/>
          <w:color w:val="313233"/>
          <w:sz w:val="20"/>
          <w:szCs w:val="20"/>
          <w:vertAlign w:val="superscript"/>
        </w:rPr>
        <w:t>-1</w:t>
      </w:r>
      <w:r w:rsidRPr="00AB528B">
        <w:rPr>
          <w:rFonts w:eastAsia="Times New Roman" w:cstheme="minorHAnsi"/>
          <w:color w:val="313233"/>
          <w:sz w:val="20"/>
          <w:szCs w:val="20"/>
        </w:rPr>
        <w:t>, at 280 nm measured in water.</w:t>
      </w:r>
    </w:p>
    <w:p w14:paraId="46B3E3C1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7E354B56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Ext. coefficient    64415</w:t>
      </w:r>
    </w:p>
    <w:p w14:paraId="5D98157B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Abs 0.1% (=1 g/l)   1.259, assuming all pairs of Cys residues form cystines</w:t>
      </w:r>
    </w:p>
    <w:p w14:paraId="2E7CF776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0B2E334D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0672C4C0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Ext. coefficient    64290</w:t>
      </w:r>
    </w:p>
    <w:p w14:paraId="7BF2C0EE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Abs 0.1% (=1 g/l)   1.256, assuming all Cys residues are reduced</w:t>
      </w:r>
    </w:p>
    <w:p w14:paraId="2AE059BB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7BDF2ABB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Estimated half-life:</w:t>
      </w:r>
    </w:p>
    <w:p w14:paraId="3B7732EF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66E9BCFC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The N-terminal of the sequence considered is M (Met).</w:t>
      </w:r>
    </w:p>
    <w:p w14:paraId="3003F84C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235952E7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lastRenderedPageBreak/>
        <w:t>The estimated half-life is: 30 hours (mammalian reticulocytes, in vitro).</w:t>
      </w:r>
    </w:p>
    <w:p w14:paraId="34CE32D9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                    &gt;20 hours (yeast, in vivo).</w:t>
      </w:r>
    </w:p>
    <w:p w14:paraId="65817AE2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 xml:space="preserve">                            &gt;10 hours (Escherichia coli, in vivo).</w:t>
      </w:r>
    </w:p>
    <w:p w14:paraId="335417F4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3C27BC0A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5B65A1A6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Instability index:</w:t>
      </w:r>
    </w:p>
    <w:p w14:paraId="64F74B39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7E0DB573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The instability index (II) is computed to be 21.53</w:t>
      </w:r>
    </w:p>
    <w:p w14:paraId="6EF7049F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color w:val="313233"/>
          <w:sz w:val="20"/>
          <w:szCs w:val="20"/>
        </w:rPr>
        <w:t>This classifies the protein as stable.</w:t>
      </w:r>
    </w:p>
    <w:p w14:paraId="15792DBE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64DC8DBD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7C3682F1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524A5E59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Aliphatic index: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52.58</w:t>
      </w:r>
    </w:p>
    <w:p w14:paraId="0A124D7C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</w:p>
    <w:p w14:paraId="7B3336A8" w14:textId="77777777" w:rsidR="00457C09" w:rsidRPr="00AB528B" w:rsidRDefault="00457C09" w:rsidP="00AB52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13233"/>
          <w:sz w:val="20"/>
          <w:szCs w:val="20"/>
        </w:rPr>
      </w:pPr>
      <w:r w:rsidRPr="00AB528B">
        <w:rPr>
          <w:rFonts w:eastAsia="Times New Roman" w:cstheme="minorHAnsi"/>
          <w:b/>
          <w:bCs/>
          <w:color w:val="313233"/>
          <w:sz w:val="20"/>
          <w:szCs w:val="20"/>
        </w:rPr>
        <w:t>Grand average of hydropathicity (GRAVY):</w:t>
      </w:r>
      <w:r w:rsidRPr="00AB528B">
        <w:rPr>
          <w:rFonts w:eastAsia="Times New Roman" w:cstheme="minorHAnsi"/>
          <w:color w:val="313233"/>
          <w:sz w:val="20"/>
          <w:szCs w:val="20"/>
        </w:rPr>
        <w:t xml:space="preserve"> -0.560</w:t>
      </w:r>
    </w:p>
    <w:p w14:paraId="76C4B61A" w14:textId="77777777" w:rsidR="00457C09" w:rsidRPr="00AB528B" w:rsidRDefault="00457C09" w:rsidP="00AB528B">
      <w:pPr>
        <w:rPr>
          <w:rFonts w:cstheme="minorHAnsi"/>
          <w:b/>
          <w:color w:val="FF0000"/>
          <w:sz w:val="48"/>
          <w:szCs w:val="48"/>
        </w:rPr>
      </w:pPr>
    </w:p>
    <w:p w14:paraId="738AF303" w14:textId="77777777" w:rsidR="00457C09" w:rsidRPr="00AB528B" w:rsidRDefault="00457C09" w:rsidP="00AB528B">
      <w:pPr>
        <w:rPr>
          <w:rFonts w:cstheme="minorHAnsi"/>
          <w:b/>
          <w:color w:val="FF0000"/>
          <w:sz w:val="48"/>
          <w:szCs w:val="48"/>
        </w:rPr>
      </w:pPr>
    </w:p>
    <w:p w14:paraId="3499A5C3" w14:textId="77777777" w:rsidR="00457C09" w:rsidRPr="00AB528B" w:rsidRDefault="00457C09" w:rsidP="00AB528B">
      <w:pPr>
        <w:rPr>
          <w:rFonts w:cstheme="minorHAnsi"/>
        </w:rPr>
      </w:pPr>
    </w:p>
    <w:sectPr w:rsidR="00457C09" w:rsidRPr="00AB5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FA60DA"/>
    <w:multiLevelType w:val="hybridMultilevel"/>
    <w:tmpl w:val="0E8A2A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0171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7FC"/>
    <w:rsid w:val="00022490"/>
    <w:rsid w:val="000F1E8D"/>
    <w:rsid w:val="0013321E"/>
    <w:rsid w:val="00183642"/>
    <w:rsid w:val="002B5E39"/>
    <w:rsid w:val="002C56FF"/>
    <w:rsid w:val="00355C3A"/>
    <w:rsid w:val="00375B59"/>
    <w:rsid w:val="003A4A4E"/>
    <w:rsid w:val="003F78F0"/>
    <w:rsid w:val="00432669"/>
    <w:rsid w:val="004421EC"/>
    <w:rsid w:val="00457C09"/>
    <w:rsid w:val="004C6972"/>
    <w:rsid w:val="005644EA"/>
    <w:rsid w:val="005B6F55"/>
    <w:rsid w:val="005E74CF"/>
    <w:rsid w:val="00602F21"/>
    <w:rsid w:val="00635F3D"/>
    <w:rsid w:val="006C5DBB"/>
    <w:rsid w:val="006F5128"/>
    <w:rsid w:val="007334F5"/>
    <w:rsid w:val="0078075D"/>
    <w:rsid w:val="007930BD"/>
    <w:rsid w:val="007C2C88"/>
    <w:rsid w:val="008071F3"/>
    <w:rsid w:val="008248F9"/>
    <w:rsid w:val="00854AD1"/>
    <w:rsid w:val="0085671F"/>
    <w:rsid w:val="008B7FDD"/>
    <w:rsid w:val="0096326D"/>
    <w:rsid w:val="00A8429D"/>
    <w:rsid w:val="00A94B36"/>
    <w:rsid w:val="00AB528B"/>
    <w:rsid w:val="00B73479"/>
    <w:rsid w:val="00BA2474"/>
    <w:rsid w:val="00BB04E2"/>
    <w:rsid w:val="00C22EE3"/>
    <w:rsid w:val="00C5561D"/>
    <w:rsid w:val="00C93C3E"/>
    <w:rsid w:val="00CA5C94"/>
    <w:rsid w:val="00D31D83"/>
    <w:rsid w:val="00D5765D"/>
    <w:rsid w:val="00E32E88"/>
    <w:rsid w:val="00E3663D"/>
    <w:rsid w:val="00E517FC"/>
    <w:rsid w:val="00E66652"/>
    <w:rsid w:val="00E67C00"/>
    <w:rsid w:val="00E762AC"/>
    <w:rsid w:val="00EF5A78"/>
    <w:rsid w:val="00F23EF0"/>
    <w:rsid w:val="00F5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712AC"/>
  <w15:chartTrackingRefBased/>
  <w15:docId w15:val="{9576D05E-BC80-4E2F-9257-E896AB38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57C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57C0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C0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57C09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7C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7C09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57C09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57C0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57C09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57C0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57C09"/>
    <w:rPr>
      <w:rFonts w:ascii="Arial" w:eastAsia="Times New Roman" w:hAnsi="Arial" w:cs="Arial"/>
      <w:vanish/>
      <w:sz w:val="16"/>
      <w:szCs w:val="16"/>
    </w:rPr>
  </w:style>
  <w:style w:type="paragraph" w:styleId="ListParagraph">
    <w:name w:val="List Paragraph"/>
    <w:basedOn w:val="Normal"/>
    <w:uiPriority w:val="34"/>
    <w:qFormat/>
    <w:rsid w:val="00A94B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20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.expasy.org/protparam/protpar-ref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http://scratch.proteomics.ics.uci.edu/explanation.html" TargetMode="Externa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hyperlink" Target="https://web.expasy.org/protparam/protparam-doc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7</Pages>
  <Words>826</Words>
  <Characters>5444</Characters>
  <Application>Microsoft Office Word</Application>
  <DocSecurity>0</DocSecurity>
  <Lines>92</Lines>
  <Paragraphs>31</Paragraphs>
  <ScaleCrop>false</ScaleCrop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aj Chundru</dc:creator>
  <cp:keywords/>
  <dc:description/>
  <cp:lastModifiedBy>Mostafa Ghanem</cp:lastModifiedBy>
  <cp:revision>48</cp:revision>
  <dcterms:created xsi:type="dcterms:W3CDTF">2022-08-31T15:41:00Z</dcterms:created>
  <dcterms:modified xsi:type="dcterms:W3CDTF">2025-12-17T20:46:00Z</dcterms:modified>
</cp:coreProperties>
</file>